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3E78E867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03F3E3DB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S1. Quality assessment </w:t>
            </w:r>
            <w:proofErr w:type="spellStart"/>
            <w:r w:rsidRPr="00222F62">
              <w:rPr>
                <w:rFonts w:ascii="Calibri" w:eastAsia="Times New Roman" w:hAnsi="Calibri" w:cs="Calibri"/>
                <w:bCs w:val="0"/>
              </w:rPr>
              <w:t>Tezuka</w:t>
            </w:r>
            <w:proofErr w:type="spellEnd"/>
            <w:r w:rsidRPr="00222F62">
              <w:rPr>
                <w:rFonts w:ascii="Calibri" w:eastAsia="Times New Roman" w:hAnsi="Calibri" w:cs="Calibri"/>
                <w:bCs w:val="0"/>
              </w:rPr>
              <w:t xml:space="preserve"> et al. (2013)</w:t>
            </w:r>
          </w:p>
        </w:tc>
      </w:tr>
      <w:tr w:rsidR="001F283B" w:rsidRPr="00222F62" w14:paraId="37DB4CA8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3F7898D3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108BB597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AC21AA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385465E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0AE96BDA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08363D24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318A74A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D6AF0E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067897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4CFDCA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B10C6B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FED44C7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23D44082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0BB7812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FA10E5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E671089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32F22E76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E8B046F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C744CF4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B8EB22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213D8F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43785B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D19FE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F7FCD0A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7635E406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C79A1E2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441D90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D2EFB93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2E75FD36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R</w:t>
            </w:r>
          </w:p>
        </w:tc>
      </w:tr>
      <w:tr w:rsidR="001F283B" w:rsidRPr="00222F62" w14:paraId="3473756C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4EA0353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8E6963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6DB375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8A8E0E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78B2E2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9F390F0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4C6C8A99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B0DEBAA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16E206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8E9F763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72C490CA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D17F477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00C3543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63F85F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3C34B7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F5961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48C51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A6EF7F5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5B0A486E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4897D94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A35389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9C86E29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0936E800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A</w:t>
            </w:r>
          </w:p>
        </w:tc>
      </w:tr>
      <w:tr w:rsidR="001F283B" w:rsidRPr="00222F62" w14:paraId="328F6FE7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E2B2F12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B9A0CD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5ABB73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D628F5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E1458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C894772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43C4B52E" w14:textId="77777777" w:rsidR="00472E4B" w:rsidRPr="00222F62" w:rsidRDefault="00472E4B" w:rsidP="00472E4B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C676B64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568FD8AF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7788711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5E27AAF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R</w:t>
            </w:r>
          </w:p>
        </w:tc>
      </w:tr>
      <w:tr w:rsidR="001F283B" w:rsidRPr="00222F62" w14:paraId="7337B590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298698E9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>Quality Rating (Good, Fair or Poor): Fair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vAlign w:val="center"/>
          </w:tcPr>
          <w:p w14:paraId="2BA4FAD6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 xml:space="preserve">4.5 out of 9 </w:t>
            </w:r>
            <w:r w:rsidRPr="00222F62">
              <w:rPr>
                <w:rFonts w:ascii="Calibri" w:eastAsia="Times New Roman" w:hAnsi="Calibri" w:cs="Calibri"/>
                <w:b/>
              </w:rPr>
              <w:sym w:font="Wingdings" w:char="F0E0"/>
            </w:r>
            <w:r w:rsidRPr="00222F62">
              <w:rPr>
                <w:rFonts w:ascii="Calibri" w:eastAsia="Times New Roman" w:hAnsi="Calibri" w:cs="Calibri"/>
                <w:b/>
              </w:rPr>
              <w:t xml:space="preserve"> 5</w:t>
            </w:r>
          </w:p>
        </w:tc>
      </w:tr>
      <w:tr w:rsidR="001F283B" w:rsidRPr="00222F62" w14:paraId="05AE0283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68043D3C" w14:textId="77777777" w:rsidR="00472E4B" w:rsidRPr="00222F62" w:rsidRDefault="00472E4B" w:rsidP="00583C96">
            <w:pPr>
              <w:rPr>
                <w:rFonts w:ascii="Calibri" w:eastAsia="Times New Roman" w:hAnsi="Calibri" w:cs="Calibri"/>
                <w:b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Additional Comments (If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: </w:t>
            </w:r>
            <w:r w:rsidR="004E743E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2a) </w:t>
            </w:r>
            <w:r w:rsidR="00583C96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Describe</w:t>
            </w:r>
            <w:r w:rsidR="004E743E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that they did T1/T2 weighted images, not how. 3) Not </w:t>
            </w:r>
            <w:r w:rsidR="00583C96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reported</w:t>
            </w:r>
            <w:r w:rsidR="004E743E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. 4) Not regions of interest but hemispheres. Only describe </w:t>
            </w:r>
            <w:r w:rsidR="00583C96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that </w:t>
            </w:r>
            <w:r w:rsidR="004E743E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neurologists evaluated</w:t>
            </w:r>
            <w:r w:rsidR="00583C96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cerebrovascular disease,</w:t>
            </w:r>
            <w:r w:rsidR="004E743E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but now how. 6) No</w:t>
            </w:r>
            <w:r w:rsidR="00EC2E78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t all</w:t>
            </w:r>
            <w:r w:rsidR="004E743E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statistics mentioned.</w:t>
            </w:r>
          </w:p>
        </w:tc>
      </w:tr>
      <w:tr w:rsidR="001F283B" w:rsidRPr="00222F62" w14:paraId="2F68BB1F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7FA31BA6" w14:textId="67AEFD1C" w:rsidR="00472E4B" w:rsidRPr="00222F62" w:rsidRDefault="00472E4B" w:rsidP="00472E4B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  <w:r w:rsidR="005A6368"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.</w:t>
            </w:r>
          </w:p>
        </w:tc>
      </w:tr>
    </w:tbl>
    <w:p w14:paraId="5FDF6C00" w14:textId="77777777" w:rsidR="00472E4B" w:rsidRPr="00222F62" w:rsidRDefault="00472E4B"/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283D9C5A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193F30BE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S2. Quality assessment </w:t>
            </w:r>
            <w:proofErr w:type="spellStart"/>
            <w:r w:rsidRPr="00222F62">
              <w:rPr>
                <w:rFonts w:ascii="Calibri" w:eastAsia="Times New Roman" w:hAnsi="Calibri" w:cs="Calibri"/>
                <w:bCs w:val="0"/>
              </w:rPr>
              <w:t>Bivona</w:t>
            </w:r>
            <w:proofErr w:type="spellEnd"/>
            <w:r w:rsidRPr="00222F62">
              <w:rPr>
                <w:rFonts w:ascii="Calibri" w:eastAsia="Times New Roman" w:hAnsi="Calibri" w:cs="Calibri"/>
                <w:bCs w:val="0"/>
              </w:rPr>
              <w:t xml:space="preserve"> et al. (2014)</w:t>
            </w:r>
          </w:p>
        </w:tc>
      </w:tr>
      <w:tr w:rsidR="001F283B" w:rsidRPr="00222F62" w14:paraId="0155D071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5EA3EC6E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1B21997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88CA9B2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756E477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2B8751B1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5608B078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42A2A0F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9C6554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E831B1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C7159C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94F85D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CF98B7F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2666DDA3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3517B39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F11EB5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8340042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7DFAE393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BECB2DA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C693BD0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2868A3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431966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320BE9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FC9C6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5AD3753F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42965433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C28FDE0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A02994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A67FD3C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026AEB59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E615EAD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D45C967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4C6B40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BB79C1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3A8C32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14503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FA8E9D1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287A03D7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BF225A5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9B2347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1A529D8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28430F2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2FD05AA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E1EB590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284FD1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8B0487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3995C4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38187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5ADE7017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2FCF1AA2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73D8474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0F3A8B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945CF9F" w14:textId="2010AC26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  <w:r w:rsidR="00C557D9"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463ADA88" w14:textId="60161D1B" w:rsidR="00472E4B" w:rsidRPr="00222F62" w:rsidRDefault="00472E4B" w:rsidP="00C55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</w:t>
            </w:r>
            <w:r w:rsidR="00C557D9" w:rsidRPr="00222F62">
              <w:rPr>
                <w:rFonts w:ascii="Calibri" w:eastAsia="Times New Roman" w:hAnsi="Calibri" w:cs="Calibri"/>
              </w:rPr>
              <w:t>R</w:t>
            </w:r>
          </w:p>
        </w:tc>
      </w:tr>
      <w:tr w:rsidR="001F283B" w:rsidRPr="00222F62" w14:paraId="00D6358F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27F16A5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948E30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1F7D89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1FD027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81563D" w14:textId="77777777" w:rsidR="00472E4B" w:rsidRPr="00222F62" w:rsidRDefault="00472E4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7A53925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34D168CB" w14:textId="77777777" w:rsidR="00472E4B" w:rsidRPr="00222F62" w:rsidRDefault="00472E4B" w:rsidP="00A13326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0AE1647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119981AB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49102D13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C9E155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R</w:t>
            </w:r>
          </w:p>
        </w:tc>
      </w:tr>
      <w:tr w:rsidR="001F283B" w:rsidRPr="00222F62" w14:paraId="7B41060B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088DFD10" w14:textId="1630253A" w:rsidR="00472E4B" w:rsidRPr="00222F62" w:rsidRDefault="00472E4B" w:rsidP="00B30FCF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Quality Rating (Good, Fair or Poor): </w:t>
            </w:r>
            <w:r w:rsidR="00B30FCF" w:rsidRPr="00222F62">
              <w:rPr>
                <w:rFonts w:ascii="Calibri" w:eastAsia="Times New Roman" w:hAnsi="Calibri" w:cs="Calibri"/>
                <w:bCs w:val="0"/>
              </w:rPr>
              <w:t>Poor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vAlign w:val="center"/>
          </w:tcPr>
          <w:p w14:paraId="4A320044" w14:textId="5EA186F9" w:rsidR="00472E4B" w:rsidRPr="00222F62" w:rsidRDefault="00472E4B" w:rsidP="00C55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 xml:space="preserve">4 out of </w:t>
            </w:r>
            <w:r w:rsidR="00C557D9" w:rsidRPr="00222F62">
              <w:rPr>
                <w:rFonts w:ascii="Calibri" w:eastAsia="Times New Roman" w:hAnsi="Calibri" w:cs="Calibri"/>
                <w:b/>
              </w:rPr>
              <w:t>10</w:t>
            </w:r>
            <w:r w:rsidRPr="00222F62">
              <w:rPr>
                <w:rFonts w:ascii="Calibri" w:eastAsia="Times New Roman" w:hAnsi="Calibri" w:cs="Calibri"/>
                <w:b/>
              </w:rPr>
              <w:t xml:space="preserve"> </w:t>
            </w:r>
            <w:r w:rsidRPr="00222F62">
              <w:rPr>
                <w:rFonts w:ascii="Calibri" w:eastAsia="Times New Roman" w:hAnsi="Calibri" w:cs="Calibri"/>
                <w:b/>
              </w:rPr>
              <w:sym w:font="Wingdings" w:char="F0E0"/>
            </w:r>
            <w:r w:rsidR="00C557D9" w:rsidRPr="00222F62">
              <w:rPr>
                <w:rFonts w:ascii="Calibri" w:eastAsia="Times New Roman" w:hAnsi="Calibri" w:cs="Calibri"/>
                <w:b/>
              </w:rPr>
              <w:t xml:space="preserve"> 4</w:t>
            </w:r>
          </w:p>
        </w:tc>
      </w:tr>
      <w:tr w:rsidR="001F283B" w:rsidRPr="00222F62" w14:paraId="005C852A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406BBDC8" w14:textId="6270E511" w:rsidR="00472E4B" w:rsidRPr="00222F62" w:rsidRDefault="00472E4B" w:rsidP="00C557D9">
            <w:pPr>
              <w:rPr>
                <w:rFonts w:ascii="Calibri" w:eastAsia="Times New Roman" w:hAnsi="Calibri" w:cs="Calibri"/>
                <w:b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Additional Comments (If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: 2a) Only mention a scan was made but not how or when. Also not mentioned how they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were assess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. 3) No description of who did the neuroimaging examination or how it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was done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. 4) Only report regions in table 3, not how they were determined. 5) Only described very briefly.</w:t>
            </w:r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7) Compared groups for multiple brain regions but did not correct for multiple testing.</w:t>
            </w:r>
          </w:p>
        </w:tc>
      </w:tr>
      <w:tr w:rsidR="001F283B" w:rsidRPr="00222F62" w14:paraId="15DAA27D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4FDE4DF2" w14:textId="77777777" w:rsidR="00472E4B" w:rsidRPr="00222F62" w:rsidRDefault="00472E4B" w:rsidP="00A13326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lastRenderedPageBreak/>
              <w:t>*NA, not applicable: NR, not reported</w:t>
            </w:r>
          </w:p>
          <w:p w14:paraId="786D581F" w14:textId="32E9D6B3" w:rsidR="005A6368" w:rsidRPr="00222F62" w:rsidRDefault="005A6368" w:rsidP="00A13326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</w:p>
        </w:tc>
      </w:tr>
    </w:tbl>
    <w:p w14:paraId="5986B75F" w14:textId="77777777" w:rsidR="005A6368" w:rsidRPr="00222F62" w:rsidRDefault="005A6368"/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7D54AF83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1219A828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S3. Quality assessment </w:t>
            </w:r>
            <w:proofErr w:type="spellStart"/>
            <w:r w:rsidRPr="00222F62">
              <w:rPr>
                <w:rFonts w:ascii="Calibri" w:eastAsia="Times New Roman" w:hAnsi="Calibri" w:cs="Calibri"/>
                <w:bCs w:val="0"/>
              </w:rPr>
              <w:t>Lesimple</w:t>
            </w:r>
            <w:proofErr w:type="spellEnd"/>
            <w:r w:rsidRPr="00222F62">
              <w:rPr>
                <w:rFonts w:ascii="Calibri" w:eastAsia="Times New Roman" w:hAnsi="Calibri" w:cs="Calibri"/>
                <w:bCs w:val="0"/>
              </w:rPr>
              <w:t xml:space="preserve"> et al. (2019)</w:t>
            </w:r>
          </w:p>
        </w:tc>
      </w:tr>
      <w:tr w:rsidR="001F283B" w:rsidRPr="00222F62" w14:paraId="392D6B8E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34DE4281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DAA29E7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41650FF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72E0474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7B6DAA5B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4E8CABAB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E84023A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56242A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B648D6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14EA98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78B38B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31FC9CB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5A2A69A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BDE0F80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058C20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CDD6D4E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05B746B2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76EC0AD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58D5440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E5FD7C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3A368A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4B4AB1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7D13D5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BC843E2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EE26EB7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FBE08FF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6BE00C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D7F1C27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5067DE4E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F36B542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CE0FE03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7D6274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36B9CF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83007C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6570F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713AD0C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70D4AADF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9AC1DA1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F983A0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13B7EAB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42775564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5D995DF6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8E2AFC0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7D4579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DEFBF0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73FCE1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923A5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B35FD52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5FB68B38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907CFE9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C0256A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5683271" w14:textId="49867210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  <w:r w:rsidR="00C557D9"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1963F836" w14:textId="3C8CCB4F" w:rsidR="00472E4B" w:rsidRPr="00222F62" w:rsidRDefault="00472E4B" w:rsidP="00C55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</w:t>
            </w:r>
            <w:r w:rsidR="00C557D9" w:rsidRPr="00222F62">
              <w:rPr>
                <w:rFonts w:ascii="Calibri" w:eastAsia="Times New Roman" w:hAnsi="Calibri" w:cs="Calibri"/>
              </w:rPr>
              <w:t>R</w:t>
            </w:r>
          </w:p>
        </w:tc>
      </w:tr>
      <w:tr w:rsidR="001F283B" w:rsidRPr="00222F62" w14:paraId="0E706BA7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143F420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F95873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C3120A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97D070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244B7A" w14:textId="77777777" w:rsidR="00472E4B" w:rsidRPr="00222F62" w:rsidRDefault="00472E4B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5963EADF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09DEA177" w14:textId="77777777" w:rsidR="00472E4B" w:rsidRPr="00222F62" w:rsidRDefault="00472E4B" w:rsidP="00472E4B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CE503C2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8CE05CA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52C0E7D4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8A9ADD" w14:textId="77777777" w:rsidR="00472E4B" w:rsidRPr="00222F62" w:rsidRDefault="00472E4B" w:rsidP="0047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D64F041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69365E00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Quality Rating (Good, Fair or Poor): </w:t>
            </w:r>
            <w:r w:rsidR="001F283B" w:rsidRPr="00222F62">
              <w:rPr>
                <w:rFonts w:ascii="Calibri" w:eastAsia="Times New Roman" w:hAnsi="Calibri" w:cs="Calibri"/>
                <w:bCs w:val="0"/>
              </w:rPr>
              <w:t>Good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vAlign w:val="center"/>
          </w:tcPr>
          <w:p w14:paraId="65C122E7" w14:textId="0ABBED96" w:rsidR="00472E4B" w:rsidRPr="00222F62" w:rsidRDefault="00C557D9" w:rsidP="0047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>8 out of 10</w:t>
            </w:r>
            <w:r w:rsidR="00472E4B" w:rsidRPr="00222F62">
              <w:rPr>
                <w:rFonts w:ascii="Calibri" w:eastAsia="Times New Roman" w:hAnsi="Calibri" w:cs="Calibri"/>
                <w:b/>
              </w:rPr>
              <w:t xml:space="preserve"> </w:t>
            </w:r>
            <w:r w:rsidR="00472E4B" w:rsidRPr="00222F62">
              <w:rPr>
                <w:rFonts w:ascii="Calibri" w:eastAsia="Times New Roman" w:hAnsi="Calibri" w:cs="Calibri"/>
                <w:b/>
              </w:rPr>
              <w:sym w:font="Wingdings" w:char="F0E0"/>
            </w:r>
            <w:r w:rsidRPr="00222F62">
              <w:rPr>
                <w:rFonts w:ascii="Calibri" w:eastAsia="Times New Roman" w:hAnsi="Calibri" w:cs="Calibri"/>
                <w:b/>
              </w:rPr>
              <w:t xml:space="preserve"> 8</w:t>
            </w:r>
          </w:p>
        </w:tc>
      </w:tr>
      <w:tr w:rsidR="001F283B" w:rsidRPr="00222F62" w14:paraId="54E0A30E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2C2CFC87" w14:textId="5B0AD47C" w:rsidR="00472E4B" w:rsidRPr="00222F62" w:rsidRDefault="00472E4B" w:rsidP="00C557D9">
            <w:pPr>
              <w:rPr>
                <w:rFonts w:ascii="Calibri" w:eastAsia="Times New Roman" w:hAnsi="Calibri" w:cs="Calibri"/>
                <w:b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Additional Comments (If </w:t>
            </w:r>
            <w:proofErr w:type="gramStart"/>
            <w:r w:rsidR="001F283B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</w:t>
            </w: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: </w:t>
            </w:r>
            <w:r w:rsidR="001F283B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6) Statistical tests done but not all statistics described.</w:t>
            </w:r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7) Five measures of white matter integrity </w:t>
            </w:r>
            <w:proofErr w:type="gramStart"/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were correlated</w:t>
            </w:r>
            <w:proofErr w:type="gramEnd"/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with awareness but no multiple testing correction reported.</w:t>
            </w:r>
            <w:r w:rsidR="001F283B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8) Abbreviations not explained.</w:t>
            </w:r>
          </w:p>
        </w:tc>
      </w:tr>
      <w:tr w:rsidR="001F283B" w:rsidRPr="00222F62" w14:paraId="4191B726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48DC2C06" w14:textId="77777777" w:rsidR="00472E4B" w:rsidRPr="00222F62" w:rsidRDefault="00472E4B" w:rsidP="00472E4B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</w:p>
        </w:tc>
      </w:tr>
    </w:tbl>
    <w:p w14:paraId="0E2C05E6" w14:textId="77777777" w:rsidR="00472E4B" w:rsidRPr="00222F62" w:rsidRDefault="00472E4B" w:rsidP="00C626B6"/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56A87284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49EAFAE8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</w:t>
            </w:r>
            <w:r w:rsidRPr="00222F62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 xml:space="preserve">S4. Quality assessment </w:t>
            </w:r>
            <w:r w:rsidRPr="00222F62">
              <w:rPr>
                <w:rFonts w:ascii="Calibri" w:eastAsia="Times New Roman" w:hAnsi="Calibri" w:cs="Calibri"/>
                <w:b w:val="0"/>
                <w:bCs w:val="0"/>
                <w:iCs/>
                <w:u w:val="single"/>
              </w:rPr>
              <w:t>Schmitz et al. (2006)</w:t>
            </w:r>
          </w:p>
        </w:tc>
      </w:tr>
      <w:tr w:rsidR="001F283B" w:rsidRPr="00222F62" w14:paraId="5412305D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173E22CC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5C9B4B7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626AAB1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46F3CD0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A7CE2B5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7E9AAD8C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8D64E3A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83FD3C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96AB6E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3B837C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3014CB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191BC4F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F00D32A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DB1BD1D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B0C69F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6C0875F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73161788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56C75C6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EF1FEF0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CE07AA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08F3BA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7B00C9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D9ED2B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3BBAB8F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7CEED6D0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1B3D801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7294AD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5BE837F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48C76006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478AA0B9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1B15D92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5F94F6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E28300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C8647A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C36F1E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A</w:t>
            </w:r>
          </w:p>
        </w:tc>
      </w:tr>
      <w:tr w:rsidR="001F283B" w:rsidRPr="00222F62" w14:paraId="7C2E06FE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2C44B658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3141F57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03307D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367E3C2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139953BC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68FA969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CCF4B38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854A16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77DDF3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8A7058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04BB3B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5B238CEE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0631F54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5B5887E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4245B5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9790341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527E8790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48F56FED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DE27CB2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D6AAA1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5CC6F7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49E1E7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C0B2D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41C7B26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0AD3A1E1" w14:textId="77777777" w:rsidR="001F283B" w:rsidRPr="00222F62" w:rsidRDefault="001F283B" w:rsidP="00A13326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73F5F2DA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D72854A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D703787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50F3979" w14:textId="77777777" w:rsidR="001F283B" w:rsidRPr="00222F62" w:rsidRDefault="001F283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538FBE67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43AD3061" w14:textId="77777777" w:rsidR="001F283B" w:rsidRPr="00222F62" w:rsidRDefault="001F283B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>Quality Rating (Good, Fair or Poor): Good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vAlign w:val="center"/>
          </w:tcPr>
          <w:p w14:paraId="6625CF54" w14:textId="77777777" w:rsidR="001F283B" w:rsidRPr="00222F62" w:rsidRDefault="001F283B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 xml:space="preserve">8.5 out of 9 </w:t>
            </w:r>
            <w:r w:rsidRPr="00222F62">
              <w:rPr>
                <w:rFonts w:ascii="Calibri" w:eastAsia="Times New Roman" w:hAnsi="Calibri" w:cs="Calibri"/>
                <w:b/>
              </w:rPr>
              <w:sym w:font="Wingdings" w:char="F0E0"/>
            </w:r>
            <w:r w:rsidRPr="00222F62">
              <w:rPr>
                <w:rFonts w:ascii="Calibri" w:eastAsia="Times New Roman" w:hAnsi="Calibri" w:cs="Calibri"/>
                <w:b/>
              </w:rPr>
              <w:t xml:space="preserve"> 9.4</w:t>
            </w:r>
          </w:p>
        </w:tc>
      </w:tr>
      <w:tr w:rsidR="001F283B" w:rsidRPr="00222F62" w14:paraId="7C1DE3E3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705B5D79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lastRenderedPageBreak/>
              <w:t xml:space="preserve">Additional Comments (If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: 3+8) Table 3 mentions MNI space and </w:t>
            </w:r>
            <w:proofErr w:type="spell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talaraich</w:t>
            </w:r>
            <w:proofErr w:type="spell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coordinates, methods reports MNI. 4) Whole brain analysis.</w:t>
            </w:r>
          </w:p>
        </w:tc>
      </w:tr>
      <w:tr w:rsidR="001F283B" w:rsidRPr="00222F62" w14:paraId="57DE157C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21BC8243" w14:textId="77777777" w:rsidR="001F283B" w:rsidRPr="00222F62" w:rsidRDefault="001F283B" w:rsidP="00A13326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</w:p>
        </w:tc>
      </w:tr>
    </w:tbl>
    <w:p w14:paraId="3343ECD8" w14:textId="77777777" w:rsidR="004C683D" w:rsidRPr="00222F62" w:rsidRDefault="004C683D" w:rsidP="00C626B6">
      <w:pPr>
        <w:rPr>
          <w:b/>
        </w:rPr>
      </w:pPr>
    </w:p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1E6D6B0E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41EC39AD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</w:t>
            </w:r>
            <w:r w:rsidR="001F283B" w:rsidRPr="00222F62">
              <w:rPr>
                <w:rFonts w:ascii="Calibri" w:eastAsia="Times New Roman" w:hAnsi="Calibri" w:cs="Calibri"/>
                <w:bCs w:val="0"/>
              </w:rPr>
              <w:t>S5. Quality assessment Ham et al. (2014)</w:t>
            </w:r>
          </w:p>
        </w:tc>
      </w:tr>
      <w:tr w:rsidR="001F283B" w:rsidRPr="00222F62" w14:paraId="5F747A24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66B0BD51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55BC65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CD4990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12FF5579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87EB1B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0C45D75C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27EADEB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E2C6FF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F8E813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EBE6AA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FCBF5B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163EE31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6E639AF8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E3CFEEC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0C940E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E989B5A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4F8CA35C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C4871DF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1B5AB9C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856965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292CD8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AA3C8C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E1BE24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F122695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2456F87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CD436BB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446F9D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07AB60C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3EA6C64C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E60F7EF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65ED4DC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18AE46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E28FAC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AE5D9A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9A58D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4CE9B93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19148EF4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4BCD552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508ADA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BEB7B6C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13EAE136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B694AF3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53330C3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E2AB4A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D218DD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10AE19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F3F0C9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DE5A931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116D36E7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5E001AE" w14:textId="65C9267A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AD27CF" w14:textId="1E75AE2B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  <w:r w:rsidR="00C557D9"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6DD0180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378F420C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9A50FA2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E9886AE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739ECB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9FCCED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85919D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301512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20A4965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3C558741" w14:textId="77777777" w:rsidR="001F283B" w:rsidRPr="00222F62" w:rsidRDefault="001F283B" w:rsidP="001F283B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8329471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07758600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42A26466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AF271F2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FC8DC2D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0FAEAAE5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>Quality Rating (Good, Fair or Poor):  Good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vAlign w:val="center"/>
          </w:tcPr>
          <w:p w14:paraId="3ADEC8C4" w14:textId="0ED910E8" w:rsidR="001F283B" w:rsidRPr="00222F62" w:rsidRDefault="00C557D9" w:rsidP="00C55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>9</w:t>
            </w:r>
            <w:r w:rsidR="001F283B" w:rsidRPr="00222F62">
              <w:rPr>
                <w:rFonts w:ascii="Calibri" w:eastAsia="Times New Roman" w:hAnsi="Calibri" w:cs="Calibri"/>
                <w:b/>
              </w:rPr>
              <w:t xml:space="preserve"> out of 10 </w:t>
            </w:r>
            <w:r w:rsidR="001F283B" w:rsidRPr="00222F62">
              <w:rPr>
                <w:rFonts w:ascii="Calibri" w:eastAsia="Times New Roman" w:hAnsi="Calibri" w:cs="Calibri"/>
                <w:b/>
              </w:rPr>
              <w:sym w:font="Wingdings" w:char="F0E0"/>
            </w:r>
            <w:r w:rsidRPr="00222F62">
              <w:rPr>
                <w:rFonts w:ascii="Calibri" w:eastAsia="Times New Roman" w:hAnsi="Calibri" w:cs="Calibri"/>
                <w:b/>
              </w:rPr>
              <w:t xml:space="preserve"> 9</w:t>
            </w:r>
          </w:p>
        </w:tc>
      </w:tr>
      <w:tr w:rsidR="001F283B" w:rsidRPr="00222F62" w14:paraId="5BBC2847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5E1B6345" w14:textId="0634B001" w:rsidR="001F283B" w:rsidRPr="00222F62" w:rsidRDefault="001F283B" w:rsidP="00C557D9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Additional Comments (If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: </w:t>
            </w:r>
            <w:r w:rsidR="00EC2E78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6) </w:t>
            </w:r>
            <w:r w:rsidR="00EC2E78" w:rsidRPr="00222F62">
              <w:rPr>
                <w:rFonts w:ascii="Calibri" w:eastAsia="Times New Roman" w:hAnsi="Calibri" w:cs="Calibri"/>
                <w:b w:val="0"/>
                <w:bCs w:val="0"/>
                <w:i/>
              </w:rPr>
              <w:t>Not</w:t>
            </w:r>
            <w:r w:rsidR="004E743E" w:rsidRPr="00222F62">
              <w:rPr>
                <w:rFonts w:ascii="Calibri" w:hAnsi="Calibri" w:cs="Calibri"/>
                <w:b w:val="0"/>
                <w:i/>
                <w:color w:val="000000"/>
              </w:rPr>
              <w:t xml:space="preserve"> all behavioral </w:t>
            </w:r>
            <w:r w:rsidR="00EC2E78" w:rsidRPr="00222F62">
              <w:rPr>
                <w:rFonts w:ascii="Calibri" w:hAnsi="Calibri" w:cs="Calibri"/>
                <w:b w:val="0"/>
                <w:i/>
                <w:color w:val="000000"/>
              </w:rPr>
              <w:t xml:space="preserve">scores </w:t>
            </w:r>
            <w:r w:rsidR="004E743E" w:rsidRPr="00222F62">
              <w:rPr>
                <w:rFonts w:ascii="Calibri" w:hAnsi="Calibri" w:cs="Calibri"/>
                <w:b w:val="0"/>
                <w:i/>
                <w:color w:val="000000"/>
              </w:rPr>
              <w:t xml:space="preserve">have </w:t>
            </w:r>
            <w:r w:rsidR="00EC2E78" w:rsidRPr="00222F62">
              <w:rPr>
                <w:rFonts w:ascii="Calibri" w:hAnsi="Calibri" w:cs="Calibri"/>
                <w:b w:val="0"/>
                <w:i/>
                <w:color w:val="000000"/>
              </w:rPr>
              <w:t>statistics.</w:t>
            </w:r>
            <w:r w:rsidR="00C557D9" w:rsidRPr="00222F62">
              <w:rPr>
                <w:rFonts w:ascii="Calibri" w:hAnsi="Calibri" w:cs="Calibri"/>
                <w:b w:val="0"/>
                <w:i/>
                <w:color w:val="000000"/>
              </w:rPr>
              <w:t xml:space="preserve"> 7) Correct for multiple testing in MRI analysis. However, investigate different brain regions in ROI analysis and do not report correction for multiple testing there.</w:t>
            </w:r>
          </w:p>
        </w:tc>
      </w:tr>
      <w:tr w:rsidR="001F283B" w:rsidRPr="00222F62" w14:paraId="3B7E3B7C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5C62204E" w14:textId="77777777" w:rsidR="001F283B" w:rsidRPr="00222F62" w:rsidRDefault="001F283B" w:rsidP="001F283B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</w:p>
        </w:tc>
      </w:tr>
    </w:tbl>
    <w:p w14:paraId="74BCD424" w14:textId="77777777" w:rsidR="00472E4B" w:rsidRPr="00222F62" w:rsidRDefault="00472E4B" w:rsidP="00C626B6">
      <w:pPr>
        <w:rPr>
          <w:b/>
        </w:rPr>
      </w:pPr>
    </w:p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698A9551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0B236FF4" w14:textId="77777777" w:rsidR="00472E4B" w:rsidRPr="00222F62" w:rsidRDefault="00472E4B" w:rsidP="00472E4B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</w:t>
            </w:r>
            <w:r w:rsidR="001F283B" w:rsidRPr="00222F62">
              <w:rPr>
                <w:rFonts w:ascii="Calibri" w:eastAsia="Times New Roman" w:hAnsi="Calibri" w:cs="Calibri"/>
                <w:bCs w:val="0"/>
              </w:rPr>
              <w:t xml:space="preserve">S6. Quality assessment </w:t>
            </w:r>
            <w:proofErr w:type="spellStart"/>
            <w:r w:rsidR="001F283B" w:rsidRPr="00222F62">
              <w:rPr>
                <w:rFonts w:ascii="Calibri" w:eastAsia="Times New Roman" w:hAnsi="Calibri" w:cs="Calibri"/>
                <w:bCs w:val="0"/>
              </w:rPr>
              <w:t>Grossner</w:t>
            </w:r>
            <w:proofErr w:type="spellEnd"/>
            <w:r w:rsidR="001F283B" w:rsidRPr="00222F62">
              <w:rPr>
                <w:rFonts w:ascii="Calibri" w:eastAsia="Times New Roman" w:hAnsi="Calibri" w:cs="Calibri"/>
                <w:bCs w:val="0"/>
              </w:rPr>
              <w:t xml:space="preserve"> et al. (2018)</w:t>
            </w:r>
          </w:p>
        </w:tc>
      </w:tr>
      <w:tr w:rsidR="001F283B" w:rsidRPr="00222F62" w14:paraId="75C82677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048F2EAE" w14:textId="77777777" w:rsidR="00472E4B" w:rsidRPr="00222F62" w:rsidRDefault="00472E4B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3FE6C0E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2841A52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0F28F5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64719E06" w14:textId="77777777" w:rsidR="00472E4B" w:rsidRPr="00222F62" w:rsidRDefault="00472E4B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6A584FA9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A789EB7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6D9325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B2C2EB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EC67FF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5E6513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F7BFC68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58F4E45A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5E9485B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89A7F9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8FDB7ED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7885C8F9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47386B61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28EF6AE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9A1CF9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5632EE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ECB052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52E27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6CD0149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5A7C4094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BC64D86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98ECC4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2BFE202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264E5985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492F0790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1B70951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ED19F5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0981F3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CB3F17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019EB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4CA70E3C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2C420C2F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CDA3DFD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8907B9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2FA24F1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4167F822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E405F5F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FDA047D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EB1072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E2A182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5AC5A1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5C7D51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C5F86E2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76979C45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152FE53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F38859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4C2A223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29D2F075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N.R.</w:t>
            </w:r>
          </w:p>
        </w:tc>
      </w:tr>
      <w:tr w:rsidR="001F283B" w:rsidRPr="00222F62" w14:paraId="3060FB49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7C63F6E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7C22B3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4BE84B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1B7915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0113C9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0226BA6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1394DD43" w14:textId="77777777" w:rsidR="001F283B" w:rsidRPr="00222F62" w:rsidRDefault="001F283B" w:rsidP="001F283B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50F92097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0064251D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1CF07E5D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12C6B6F" w14:textId="77777777" w:rsidR="001F283B" w:rsidRPr="00222F62" w:rsidRDefault="001F283B" w:rsidP="001F2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F44C008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33888F7B" w14:textId="77777777" w:rsidR="001F283B" w:rsidRPr="00222F62" w:rsidRDefault="001F283B" w:rsidP="001F283B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>Quality Rating (Good, Fair or Poor): Good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vAlign w:val="center"/>
          </w:tcPr>
          <w:p w14:paraId="18F522CD" w14:textId="77777777" w:rsidR="001F283B" w:rsidRPr="00222F62" w:rsidRDefault="001F283B" w:rsidP="001F2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 xml:space="preserve">7.5 out of 10 </w:t>
            </w:r>
            <w:r w:rsidRPr="00222F62">
              <w:rPr>
                <w:rFonts w:ascii="Calibri" w:eastAsia="Times New Roman" w:hAnsi="Calibri" w:cs="Calibri"/>
                <w:b/>
              </w:rPr>
              <w:sym w:font="Wingdings" w:char="F0E0"/>
            </w:r>
            <w:r w:rsidRPr="00222F62">
              <w:rPr>
                <w:rFonts w:ascii="Calibri" w:eastAsia="Times New Roman" w:hAnsi="Calibri" w:cs="Calibri"/>
                <w:b/>
              </w:rPr>
              <w:t xml:space="preserve"> 7.5</w:t>
            </w:r>
          </w:p>
        </w:tc>
      </w:tr>
      <w:tr w:rsidR="001F283B" w:rsidRPr="00222F62" w14:paraId="0BEF4CFE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680110D3" w14:textId="49798849" w:rsidR="001F283B" w:rsidRPr="00222F62" w:rsidRDefault="001F283B" w:rsidP="001F283B">
            <w:pPr>
              <w:rPr>
                <w:rFonts w:ascii="Calibri" w:eastAsia="Times New Roman" w:hAnsi="Calibri" w:cs="Calibri"/>
                <w:b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lastRenderedPageBreak/>
              <w:t xml:space="preserve">Additional Comments (If poor, please state why): </w:t>
            </w:r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7) Separately correlated orbital region, dorsolateral region, posterior region, and </w:t>
            </w:r>
            <w:proofErr w:type="spellStart"/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frontopolar</w:t>
            </w:r>
            <w:proofErr w:type="spellEnd"/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regions to behavioral measure but do not correct for multiple testing. </w:t>
            </w: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8) Table 1 no footnotes describing what is between brackets or what abbreviations stand for.</w:t>
            </w:r>
          </w:p>
        </w:tc>
      </w:tr>
      <w:tr w:rsidR="001F283B" w:rsidRPr="00222F62" w14:paraId="41BC4F3E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766953AF" w14:textId="77777777" w:rsidR="001F283B" w:rsidRPr="00222F62" w:rsidRDefault="001F283B" w:rsidP="001F283B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</w:p>
        </w:tc>
      </w:tr>
    </w:tbl>
    <w:p w14:paraId="7038E24D" w14:textId="4FE1EC97" w:rsidR="00C626B6" w:rsidRPr="00222F62" w:rsidRDefault="00C626B6" w:rsidP="00C626B6">
      <w:pPr>
        <w:rPr>
          <w:b/>
        </w:rPr>
      </w:pPr>
    </w:p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4D00B1EE" w14:textId="77777777" w:rsidTr="00A1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514E8993" w14:textId="77777777" w:rsidR="00A20F54" w:rsidRPr="00222F62" w:rsidRDefault="00A20F54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S7. Quality assessment </w:t>
            </w:r>
            <w:proofErr w:type="spellStart"/>
            <w:r w:rsidRPr="00222F62">
              <w:rPr>
                <w:rFonts w:ascii="Calibri" w:eastAsia="Times New Roman" w:hAnsi="Calibri" w:cs="Calibri"/>
                <w:bCs w:val="0"/>
              </w:rPr>
              <w:t>Grossner</w:t>
            </w:r>
            <w:proofErr w:type="spellEnd"/>
            <w:r w:rsidRPr="00222F62">
              <w:rPr>
                <w:rFonts w:ascii="Calibri" w:eastAsia="Times New Roman" w:hAnsi="Calibri" w:cs="Calibri"/>
                <w:bCs w:val="0"/>
              </w:rPr>
              <w:t xml:space="preserve"> et al. (2019)</w:t>
            </w:r>
          </w:p>
        </w:tc>
      </w:tr>
      <w:tr w:rsidR="001F283B" w:rsidRPr="00222F62" w14:paraId="7ED0BC65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2EB6D606" w14:textId="77777777" w:rsidR="00A20F54" w:rsidRPr="00222F62" w:rsidRDefault="00A20F54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73D607F" w14:textId="77777777" w:rsidR="00A20F54" w:rsidRPr="00222F62" w:rsidRDefault="00A20F54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8ABCA71" w14:textId="77777777" w:rsidR="00A20F54" w:rsidRPr="00222F62" w:rsidRDefault="00A20F54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18236E2" w14:textId="77777777" w:rsidR="00A20F54" w:rsidRPr="00222F62" w:rsidRDefault="00A20F54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7B8029CE" w14:textId="77777777" w:rsidR="00A20F54" w:rsidRPr="00222F62" w:rsidRDefault="00A20F54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50F71756" w14:textId="77777777" w:rsidTr="00A1332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8D85E1D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9F35E9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E3E809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498A8B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54D835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EA09B42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32470CEB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AC76291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1D54A6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6456DCC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709210EF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48A2BDA" w14:textId="77777777" w:rsidTr="00A1332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2710552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E60C88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7B8CE8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D96F68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3BB6C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689E2A6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43C1095C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F90ECFB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E03BDD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6656F98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4C76D9AF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DF50EB5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2C8A623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9A7086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DB760F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4CEBD3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FFD757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54D62F8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D41F107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5C840A8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653FD3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D4E76D6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7631F33D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0E4FD2C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4DAAF04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790E16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1E2F77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0FE163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6883A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4B3E628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4BD17499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D72F5D6" w14:textId="55975AD2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4DEDED" w14:textId="386A50D3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  <w:r w:rsidR="00C557D9"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EAD9F7A" w14:textId="2801B69E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vAlign w:val="center"/>
          </w:tcPr>
          <w:p w14:paraId="35CBC0E5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B3EB1FC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4918BFB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B41B43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86B594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F0B93F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FF6E7F" w14:textId="77777777" w:rsidR="00A20F54" w:rsidRPr="00222F62" w:rsidRDefault="00A20F54" w:rsidP="00A20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5DB88B8" w14:textId="77777777" w:rsidTr="00A13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5F3F050F" w14:textId="77777777" w:rsidR="00A20F54" w:rsidRPr="00222F62" w:rsidRDefault="00A20F54" w:rsidP="00A20F54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0FB1FBAD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A10CC8D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3184199C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D74E17" w14:textId="77777777" w:rsidR="00A20F54" w:rsidRPr="00222F62" w:rsidRDefault="00A20F54" w:rsidP="00A20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009F1A4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3218D5CF" w14:textId="77777777" w:rsidR="00A20F54" w:rsidRPr="00222F62" w:rsidRDefault="00A20F54" w:rsidP="00A20F54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>Quality Rating (Good, Fair or Poor): Good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hideMark/>
          </w:tcPr>
          <w:p w14:paraId="7DCF2D4D" w14:textId="32CCF127" w:rsidR="00A20F54" w:rsidRPr="00222F62" w:rsidRDefault="00C557D9" w:rsidP="00C55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22F62">
              <w:rPr>
                <w:b/>
              </w:rPr>
              <w:t>9.5</w:t>
            </w:r>
            <w:r w:rsidR="00A20F54" w:rsidRPr="00222F62">
              <w:rPr>
                <w:b/>
              </w:rPr>
              <w:t xml:space="preserve"> out of 10 </w:t>
            </w:r>
            <w:r w:rsidR="00472E4B" w:rsidRPr="00222F62">
              <w:rPr>
                <w:b/>
              </w:rPr>
              <w:sym w:font="Wingdings" w:char="F0E0"/>
            </w:r>
            <w:r w:rsidR="00A20F54" w:rsidRPr="00222F62">
              <w:rPr>
                <w:b/>
              </w:rPr>
              <w:t xml:space="preserve"> </w:t>
            </w:r>
            <w:r w:rsidRPr="00222F62">
              <w:rPr>
                <w:b/>
              </w:rPr>
              <w:t>9.5</w:t>
            </w:r>
          </w:p>
        </w:tc>
      </w:tr>
      <w:tr w:rsidR="001F283B" w:rsidRPr="00222F62" w14:paraId="7264A573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6406C29B" w14:textId="76AB62FF" w:rsidR="00A20F54" w:rsidRPr="00222F62" w:rsidRDefault="00A20F54" w:rsidP="00C557D9">
            <w:pPr>
              <w:rPr>
                <w:rFonts w:ascii="Calibri" w:eastAsia="Times New Roman" w:hAnsi="Calibri" w:cs="Calibri"/>
                <w:b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Additional Comments (If </w:t>
            </w:r>
            <w:proofErr w:type="gramStart"/>
            <w:r w:rsidR="001F283B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</w:t>
            </w: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</w:t>
            </w:r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: 7) Investigate inter- and </w:t>
            </w:r>
            <w:proofErr w:type="spellStart"/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intranetwork</w:t>
            </w:r>
            <w:proofErr w:type="spellEnd"/>
            <w:r w:rsidR="00C557D9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connectivity for 6 different subsystems but do not correct for multiple testing.</w:t>
            </w:r>
          </w:p>
        </w:tc>
      </w:tr>
      <w:tr w:rsidR="001F283B" w:rsidRPr="00222F62" w14:paraId="279EDAC8" w14:textId="77777777" w:rsidTr="00A1332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1A2C1142" w14:textId="77777777" w:rsidR="00A20F54" w:rsidRPr="00222F62" w:rsidRDefault="00A20F54" w:rsidP="00A20F54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</w:p>
        </w:tc>
      </w:tr>
    </w:tbl>
    <w:p w14:paraId="143C0147" w14:textId="77777777" w:rsidR="004D637D" w:rsidRPr="00222F62" w:rsidRDefault="004D637D"/>
    <w:tbl>
      <w:tblPr>
        <w:tblStyle w:val="PlainTable2"/>
        <w:tblW w:w="9379" w:type="dxa"/>
        <w:tblLook w:val="04A0" w:firstRow="1" w:lastRow="0" w:firstColumn="1" w:lastColumn="0" w:noHBand="0" w:noVBand="1"/>
      </w:tblPr>
      <w:tblGrid>
        <w:gridCol w:w="7088"/>
        <w:gridCol w:w="425"/>
        <w:gridCol w:w="567"/>
        <w:gridCol w:w="425"/>
        <w:gridCol w:w="874"/>
      </w:tblGrid>
      <w:tr w:rsidR="001F283B" w:rsidRPr="00222F62" w14:paraId="58330E4A" w14:textId="77777777" w:rsidTr="004D6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4" w:space="0" w:color="FFFFFF"/>
              <w:bottom w:val="single" w:sz="4" w:space="0" w:color="auto"/>
            </w:tcBorders>
            <w:hideMark/>
          </w:tcPr>
          <w:p w14:paraId="5D09B35E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 xml:space="preserve">Table S8. Quality assessment </w:t>
            </w:r>
            <w:r w:rsidRPr="00222F62">
              <w:rPr>
                <w:rFonts w:ascii="Calibri" w:eastAsia="Times New Roman" w:hAnsi="Calibri" w:cs="Calibri"/>
                <w:bCs w:val="0"/>
                <w:iCs/>
              </w:rPr>
              <w:t>Garcia-Cordero et al. (2019)</w:t>
            </w:r>
          </w:p>
        </w:tc>
      </w:tr>
      <w:tr w:rsidR="001F283B" w:rsidRPr="00222F62" w14:paraId="252126FE" w14:textId="77777777" w:rsidTr="004D6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single" w:sz="4" w:space="0" w:color="auto"/>
              <w:bottom w:val="nil"/>
            </w:tcBorders>
          </w:tcPr>
          <w:p w14:paraId="39B8115D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  <w:u w:val="single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57EE683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05E259A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+/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6D56202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</w:rPr>
            </w:pPr>
            <w:r w:rsidRPr="00222F62">
              <w:rPr>
                <w:rFonts w:ascii="Calibri" w:eastAsia="Times New Roman" w:hAnsi="Calibri" w:cs="Calibri"/>
                <w:b/>
                <w:bCs/>
                <w:sz w:val="24"/>
              </w:rPr>
              <w:t>-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</w:tcPr>
          <w:p w14:paraId="031DB122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222F62">
              <w:rPr>
                <w:rFonts w:ascii="Calibri" w:eastAsia="Times New Roman" w:hAnsi="Calibri" w:cs="Calibri"/>
                <w:b/>
                <w:bCs/>
              </w:rPr>
              <w:t>Other*</w:t>
            </w:r>
          </w:p>
        </w:tc>
      </w:tr>
      <w:tr w:rsidR="001F283B" w:rsidRPr="00222F62" w14:paraId="59BABF97" w14:textId="77777777" w:rsidTr="00B3627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3E19640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1. Did they give a full description of the study participants?  </w:t>
            </w: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br/>
              <w:t>(in- and exclusion criteria and patient demographics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04DD3AB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4BE065C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906DCF3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57433A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20D9F177" w14:textId="77777777" w:rsidTr="004D6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6C54F48C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a. Did they give a full description of the imaging procedure and instruction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12367FE5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hideMark/>
          </w:tcPr>
          <w:p w14:paraId="4FD5305C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40AD0DCB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hideMark/>
          </w:tcPr>
          <w:p w14:paraId="49F6EC74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E384C35" w14:textId="77777777" w:rsidTr="00B3627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411151B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2b. Did they give a full description of the psychological task (measure of awareness) us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E639375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D1CE9DD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9448E96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1EFF64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05D568DC" w14:textId="77777777" w:rsidTr="004D6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00D085E5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3. Did they specify the spatial normalization procedure, including the atlas or </w:t>
            </w: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template which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 is used to match the images to? 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5AAD4063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hideMark/>
          </w:tcPr>
          <w:p w14:paraId="438BF786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6BA3A1A6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hideMark/>
          </w:tcPr>
          <w:p w14:paraId="7F7D5290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74E7A51E" w14:textId="77777777" w:rsidTr="00B3627E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7246DDA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4. Did they specify how the regions of interest were determined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B972B4B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164DA0C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50DFDAA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C92D9C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 xml:space="preserve">NA </w:t>
            </w:r>
          </w:p>
        </w:tc>
      </w:tr>
      <w:tr w:rsidR="001F283B" w:rsidRPr="00222F62" w14:paraId="3999D5CD" w14:textId="77777777" w:rsidTr="004D6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75B65BDE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6FEF4A1C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hideMark/>
          </w:tcPr>
          <w:p w14:paraId="49FAF4C1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3B8C6F33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hideMark/>
          </w:tcPr>
          <w:p w14:paraId="1592BE43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5FA1CB9" w14:textId="77777777" w:rsidTr="00B3627E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DABDB8F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6. Are all the empirical claims supported by a specific statistical test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512DEBC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FF78758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6102BE3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70730A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1C71FC57" w14:textId="77777777" w:rsidTr="004D6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hideMark/>
          </w:tcPr>
          <w:p w14:paraId="472CDA18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1EB7B259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hideMark/>
          </w:tcPr>
          <w:p w14:paraId="0841BBD4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14:paraId="5CCF7008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hideMark/>
          </w:tcPr>
          <w:p w14:paraId="1D09CFB4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61F97F9E" w14:textId="77777777" w:rsidTr="00B3627E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BEA682D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8. Do the figures and tables stand on their own?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AAB66A1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C8D17FD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BDE1529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DE8DFA" w14:textId="77777777" w:rsidR="004D637D" w:rsidRPr="00222F62" w:rsidRDefault="004D637D" w:rsidP="00A1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40FB350D" w14:textId="77777777" w:rsidTr="004D6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top w:val="nil"/>
            </w:tcBorders>
            <w:hideMark/>
          </w:tcPr>
          <w:p w14:paraId="3BA1BB66" w14:textId="77777777" w:rsidR="004D637D" w:rsidRPr="00222F62" w:rsidRDefault="004D637D" w:rsidP="004D637D">
            <w:pPr>
              <w:spacing w:after="120"/>
              <w:rPr>
                <w:rFonts w:ascii="Calibri" w:eastAsia="Times New Roman" w:hAnsi="Calibri" w:cs="Calibri"/>
                <w:b w:val="0"/>
                <w:bCs w:val="0"/>
              </w:rPr>
            </w:pPr>
            <w:proofErr w:type="gramStart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>9. Are the quality control measures documented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</w:rPr>
              <w:t xml:space="preserve">? 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hideMark/>
          </w:tcPr>
          <w:p w14:paraId="469EFA37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6A6A6" w:themeColor="background1" w:themeShade="A6"/>
            </w:tcBorders>
            <w:hideMark/>
          </w:tcPr>
          <w:p w14:paraId="5BF1F8BB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6A6A6" w:themeColor="background1" w:themeShade="A6"/>
            </w:tcBorders>
            <w:hideMark/>
          </w:tcPr>
          <w:p w14:paraId="6CDFF539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hideMark/>
          </w:tcPr>
          <w:p w14:paraId="66CF7CFF" w14:textId="77777777" w:rsidR="004D637D" w:rsidRPr="00222F62" w:rsidRDefault="004D637D" w:rsidP="00A1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22F62">
              <w:rPr>
                <w:rFonts w:ascii="Calibri" w:eastAsia="Times New Roman" w:hAnsi="Calibri" w:cs="Calibri"/>
              </w:rPr>
              <w:t> </w:t>
            </w:r>
          </w:p>
        </w:tc>
      </w:tr>
      <w:tr w:rsidR="001F283B" w:rsidRPr="00222F62" w14:paraId="33A8DC7E" w14:textId="77777777" w:rsidTr="004C683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tcBorders>
              <w:bottom w:val="single" w:sz="8" w:space="0" w:color="auto"/>
            </w:tcBorders>
            <w:hideMark/>
          </w:tcPr>
          <w:p w14:paraId="002F1B94" w14:textId="77777777" w:rsidR="004D637D" w:rsidRPr="00222F62" w:rsidRDefault="004D637D" w:rsidP="00A13326">
            <w:pPr>
              <w:rPr>
                <w:rFonts w:ascii="Calibri" w:eastAsia="Times New Roman" w:hAnsi="Calibri" w:cs="Calibri"/>
                <w:bCs w:val="0"/>
              </w:rPr>
            </w:pPr>
            <w:r w:rsidRPr="00222F62">
              <w:rPr>
                <w:rFonts w:ascii="Calibri" w:eastAsia="Times New Roman" w:hAnsi="Calibri" w:cs="Calibri"/>
                <w:bCs w:val="0"/>
              </w:rPr>
              <w:t>Quality Rating (Good, Fair or Poor): Good</w:t>
            </w:r>
          </w:p>
        </w:tc>
        <w:tc>
          <w:tcPr>
            <w:tcW w:w="2291" w:type="dxa"/>
            <w:gridSpan w:val="4"/>
            <w:tcBorders>
              <w:top w:val="single" w:sz="4" w:space="0" w:color="A6A6A6" w:themeColor="background1" w:themeShade="A6"/>
              <w:bottom w:val="single" w:sz="8" w:space="0" w:color="auto"/>
              <w:right w:val="nil"/>
            </w:tcBorders>
            <w:hideMark/>
          </w:tcPr>
          <w:p w14:paraId="2A41A6CD" w14:textId="77777777" w:rsidR="004D637D" w:rsidRPr="00222F62" w:rsidRDefault="004D637D" w:rsidP="004D6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222F62">
              <w:rPr>
                <w:rFonts w:ascii="Calibri" w:eastAsia="Times New Roman" w:hAnsi="Calibri" w:cs="Calibri"/>
                <w:b/>
              </w:rPr>
              <w:t>8.5 out of</w:t>
            </w:r>
            <w:r w:rsidRPr="00222F62">
              <w:rPr>
                <w:rFonts w:ascii="Calibri" w:eastAsia="Times New Roman" w:hAnsi="Calibri" w:cs="Calibri"/>
              </w:rPr>
              <w:t xml:space="preserve"> </w:t>
            </w:r>
            <w:r w:rsidRPr="00222F62">
              <w:rPr>
                <w:rFonts w:ascii="Calibri" w:eastAsia="Times New Roman" w:hAnsi="Calibri" w:cs="Calibri"/>
                <w:b/>
              </w:rPr>
              <w:t xml:space="preserve">9 </w:t>
            </w:r>
            <w:r w:rsidRPr="00222F62">
              <w:rPr>
                <w:rFonts w:ascii="Calibri" w:eastAsia="Times New Roman" w:hAnsi="Calibri" w:cs="Calibri"/>
              </w:rPr>
              <w:sym w:font="Wingdings" w:char="F0E0"/>
            </w:r>
            <w:r w:rsidRPr="00222F62">
              <w:rPr>
                <w:rFonts w:ascii="Calibri" w:eastAsia="Times New Roman" w:hAnsi="Calibri" w:cs="Calibri"/>
                <w:b/>
              </w:rPr>
              <w:t xml:space="preserve"> 9.4</w:t>
            </w:r>
          </w:p>
        </w:tc>
      </w:tr>
      <w:tr w:rsidR="001F283B" w:rsidRPr="00222F62" w14:paraId="0550365E" w14:textId="77777777" w:rsidTr="004C6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single" w:sz="8" w:space="0" w:color="auto"/>
              <w:bottom w:val="nil"/>
              <w:right w:val="nil"/>
            </w:tcBorders>
          </w:tcPr>
          <w:p w14:paraId="649D659D" w14:textId="77777777" w:rsidR="004E743E" w:rsidRPr="00222F62" w:rsidRDefault="004D637D" w:rsidP="001F283B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lastRenderedPageBreak/>
              <w:t xml:space="preserve">Additional Comments (If </w:t>
            </w:r>
            <w:proofErr w:type="gramStart"/>
            <w:r w:rsidR="001F283B"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poor</w:t>
            </w: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>,</w:t>
            </w:r>
            <w:proofErr w:type="gramEnd"/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iCs/>
              </w:rPr>
              <w:t xml:space="preserve"> please state why): 4) Whole brain. 5) Smoothing not reported</w:t>
            </w:r>
          </w:p>
        </w:tc>
      </w:tr>
      <w:tr w:rsidR="001F283B" w:rsidRPr="001F283B" w14:paraId="1CF86681" w14:textId="77777777" w:rsidTr="004D637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5"/>
            <w:tcBorders>
              <w:top w:val="nil"/>
              <w:bottom w:val="nil"/>
              <w:right w:val="nil"/>
            </w:tcBorders>
            <w:hideMark/>
          </w:tcPr>
          <w:p w14:paraId="71427110" w14:textId="77777777" w:rsidR="004D637D" w:rsidRPr="001F283B" w:rsidRDefault="004D637D" w:rsidP="00A13326">
            <w:pPr>
              <w:jc w:val="both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</w:pPr>
            <w:r w:rsidRPr="00222F62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</w:rPr>
              <w:t>*NA, not applicable: NR, not reported</w:t>
            </w:r>
            <w:bookmarkStart w:id="0" w:name="_GoBack"/>
            <w:bookmarkEnd w:id="0"/>
          </w:p>
        </w:tc>
      </w:tr>
    </w:tbl>
    <w:p w14:paraId="008127BA" w14:textId="77777777" w:rsidR="004D637D" w:rsidRPr="001F283B" w:rsidRDefault="004D637D" w:rsidP="00C557D9"/>
    <w:sectPr w:rsidR="004D637D" w:rsidRPr="001F28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E7"/>
    <w:rsid w:val="00012C0A"/>
    <w:rsid w:val="001F283B"/>
    <w:rsid w:val="00222F62"/>
    <w:rsid w:val="00280778"/>
    <w:rsid w:val="0037646F"/>
    <w:rsid w:val="003D6513"/>
    <w:rsid w:val="00472E4B"/>
    <w:rsid w:val="004C683D"/>
    <w:rsid w:val="004D637D"/>
    <w:rsid w:val="004E743E"/>
    <w:rsid w:val="00583C96"/>
    <w:rsid w:val="00592CB4"/>
    <w:rsid w:val="005950E3"/>
    <w:rsid w:val="005A048B"/>
    <w:rsid w:val="005A6368"/>
    <w:rsid w:val="006064AC"/>
    <w:rsid w:val="006079E7"/>
    <w:rsid w:val="00613AAE"/>
    <w:rsid w:val="0087195F"/>
    <w:rsid w:val="00A13326"/>
    <w:rsid w:val="00A20F54"/>
    <w:rsid w:val="00B30FCF"/>
    <w:rsid w:val="00B3627E"/>
    <w:rsid w:val="00C51715"/>
    <w:rsid w:val="00C557D9"/>
    <w:rsid w:val="00C626B6"/>
    <w:rsid w:val="00D664CE"/>
    <w:rsid w:val="00D82030"/>
    <w:rsid w:val="00EC2E78"/>
    <w:rsid w:val="00F4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CA9A02"/>
  <w15:chartTrackingRefBased/>
  <w15:docId w15:val="{A5FD2426-20FA-4955-A634-BFAD9EEB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63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4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7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7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7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7E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719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11A33-E3E6-4125-8785-780815B0B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5</Pages>
  <Words>1539</Words>
  <Characters>87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neusen, Anneke (PSYCHOLOGY)</dc:creator>
  <cp:keywords/>
  <dc:description/>
  <cp:lastModifiedBy>Terneusen, Anneke (PSYCHOLOGY)</cp:lastModifiedBy>
  <cp:revision>18</cp:revision>
  <dcterms:created xsi:type="dcterms:W3CDTF">2021-08-25T07:33:00Z</dcterms:created>
  <dcterms:modified xsi:type="dcterms:W3CDTF">2021-09-21T10:15:00Z</dcterms:modified>
</cp:coreProperties>
</file>